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A4E9D" w14:textId="69BE0B53" w:rsidR="00354582" w:rsidRPr="00455CD1" w:rsidRDefault="00455CD1" w:rsidP="00354582">
      <w:pPr>
        <w:keepNext/>
        <w:textAlignment w:val="baseline"/>
        <w:rPr>
          <w:rFonts w:asciiTheme="majorHAnsi" w:eastAsia="Times New Roman" w:hAnsiTheme="majorHAnsi" w:cstheme="majorHAnsi"/>
          <w:color w:val="44546A"/>
          <w:lang w:val="en-CA" w:eastAsia="fr-CA"/>
        </w:rPr>
      </w:pPr>
      <w:bookmarkStart w:id="0" w:name="_Toc66911696"/>
      <w:r w:rsidRPr="00455CD1">
        <w:rPr>
          <w:rFonts w:asciiTheme="majorHAnsi" w:eastAsia="Times New Roman" w:hAnsiTheme="majorHAnsi" w:cstheme="majorHAnsi"/>
          <w:b/>
          <w:bCs/>
          <w:color w:val="44546A"/>
          <w:lang w:val="en-CA" w:eastAsia="fr-CA"/>
        </w:rPr>
        <w:t xml:space="preserve">Multimedia </w:t>
      </w:r>
      <w:r w:rsidR="00354582" w:rsidRPr="00455CD1">
        <w:rPr>
          <w:rFonts w:asciiTheme="majorHAnsi" w:eastAsia="Times New Roman" w:hAnsiTheme="majorHAnsi" w:cstheme="majorHAnsi"/>
          <w:b/>
          <w:bCs/>
          <w:color w:val="44546A"/>
          <w:lang w:val="en-CA" w:eastAsia="fr-CA"/>
        </w:rPr>
        <w:t>Appendix 8.</w:t>
      </w:r>
      <w:r w:rsidR="00354582" w:rsidRPr="00455CD1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 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Means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r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estriction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p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illar: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i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mplementation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c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ommon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m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etrics,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m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,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s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color w:val="44546A"/>
          <w:lang w:val="en-CA" w:eastAsia="fr-CA"/>
        </w:rPr>
        <w:t>d</w:t>
      </w:r>
      <w:r w:rsidR="00354582" w:rsidRPr="003E4698">
        <w:rPr>
          <w:rFonts w:asciiTheme="majorHAnsi" w:eastAsia="Times New Roman" w:hAnsiTheme="majorHAnsi" w:cstheme="majorHAnsi"/>
          <w:color w:val="44546A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color w:val="44546A"/>
          <w:lang w:val="en-CA" w:eastAsia="fr-CA"/>
        </w:rPr>
        <w:t>.</w:t>
      </w:r>
      <w:r w:rsidR="00354582" w:rsidRPr="00455CD1">
        <w:rPr>
          <w:rFonts w:asciiTheme="majorHAnsi" w:eastAsia="Times New Roman" w:hAnsiTheme="majorHAnsi" w:cstheme="majorHAnsi"/>
          <w:color w:val="44546A"/>
          <w:lang w:val="en-CA" w:eastAsia="fr-CA"/>
        </w:rPr>
        <w:t> </w:t>
      </w:r>
    </w:p>
    <w:p w14:paraId="0E7681C1" w14:textId="77777777" w:rsidR="00354582" w:rsidRPr="003E4698" w:rsidRDefault="00354582" w:rsidP="00354582">
      <w:pPr>
        <w:pStyle w:val="Caption"/>
        <w:rPr>
          <w:lang w:val="en-US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6"/>
        <w:gridCol w:w="3417"/>
        <w:gridCol w:w="2687"/>
      </w:tblGrid>
      <w:tr w:rsidR="00354582" w:rsidRPr="00B22667" w14:paraId="235F42F5" w14:textId="77777777" w:rsidTr="00792A5C">
        <w:trPr>
          <w:trHeight w:val="450"/>
        </w:trPr>
        <w:tc>
          <w:tcPr>
            <w:tcW w:w="2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5C7CBC" w14:textId="77777777" w:rsidR="00354582" w:rsidRPr="003E4698" w:rsidRDefault="00354582" w:rsidP="00354582">
            <w:pPr>
              <w:pStyle w:val="ListParagraph"/>
              <w:numPr>
                <w:ilvl w:val="0"/>
                <w:numId w:val="1"/>
              </w:numPr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Assessment of implementation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E2A3E45" w14:textId="77777777" w:rsidR="00354582" w:rsidRPr="003E4698" w:rsidRDefault="00354582" w:rsidP="00354582">
            <w:pPr>
              <w:pStyle w:val="ListParagraph"/>
              <w:numPr>
                <w:ilvl w:val="0"/>
                <w:numId w:val="1"/>
              </w:numPr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6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A3AE36" w14:textId="77777777" w:rsidR="00354582" w:rsidRPr="003E4698" w:rsidRDefault="00354582" w:rsidP="00354582">
            <w:pPr>
              <w:pStyle w:val="ListParagraph"/>
              <w:numPr>
                <w:ilvl w:val="0"/>
                <w:numId w:val="1"/>
              </w:numPr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  <w:tr w:rsidR="00354582" w:rsidRPr="00792A5C" w14:paraId="47495354" w14:textId="77777777" w:rsidTr="00792A5C">
        <w:trPr>
          <w:trHeight w:val="7270"/>
        </w:trPr>
        <w:tc>
          <w:tcPr>
            <w:tcW w:w="2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9875DE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Delivery of services/activities by pillar </w:t>
            </w:r>
          </w:p>
          <w:p w14:paraId="2BEE765A" w14:textId="77777777" w:rsidR="00354582" w:rsidRPr="00B22667" w:rsidRDefault="00354582" w:rsidP="00354582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vailable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63F3714" w14:textId="77777777" w:rsidR="00354582" w:rsidRPr="00B22667" w:rsidRDefault="00354582" w:rsidP="00354582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ptable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230F90B" w14:textId="77777777" w:rsidR="00354582" w:rsidRPr="00B22667" w:rsidRDefault="00354582" w:rsidP="00354582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ssible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BCF01B9" w14:textId="77777777" w:rsidR="00354582" w:rsidRPr="00B22667" w:rsidRDefault="00354582" w:rsidP="00354582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High Quality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2F81F13F" w14:textId="77777777" w:rsidR="00354582" w:rsidRPr="00B22667" w:rsidRDefault="00354582" w:rsidP="00354582">
            <w:pPr>
              <w:numPr>
                <w:ilvl w:val="1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quitable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2710CBF7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s receive activities/services as intended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6D808C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Number and proportion of those receiving resources: administrative data and Community Action Plan </w:t>
            </w:r>
          </w:p>
          <w:p w14:paraId="65E94F14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tion rate and drop-outs (applicable for round-up campaign) (attendance, website analytics): administrative data </w:t>
            </w:r>
          </w:p>
          <w:p w14:paraId="428B9266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tion and time of resources distribution, internet access: administrative data </w:t>
            </w:r>
          </w:p>
          <w:p w14:paraId="7F7C2E9D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nts' demographics and conformity with target population characteristics: surveys </w:t>
            </w:r>
          </w:p>
          <w:p w14:paraId="5A153BE3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y assessment of resources</w:t>
            </w: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7BA7613B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ative data from interviews with coordinators community focus groups and key informants </w:t>
            </w:r>
          </w:p>
          <w:p w14:paraId="5F4A189B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 surveys and focus groups (pre and post measures) </w:t>
            </w:r>
          </w:p>
        </w:tc>
        <w:tc>
          <w:tcPr>
            <w:tcW w:w="26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9EDC08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mmunity Focus Groups Template to assess quality of resources distributed, accessibility </w:t>
            </w:r>
          </w:p>
          <w:p w14:paraId="416C040F" w14:textId="77777777" w:rsidR="00354582" w:rsidRPr="00B22667" w:rsidRDefault="00354582" w:rsidP="00354582">
            <w:pPr>
              <w:numPr>
                <w:ilvl w:val="0"/>
                <w:numId w:val="1"/>
              </w:numPr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22667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ordinators, RoH personnel and Key informants Interview Guides to address conformity and acceptability </w:t>
            </w:r>
          </w:p>
          <w:p w14:paraId="67E49587" w14:textId="77777777" w:rsidR="00354582" w:rsidRPr="00B22667" w:rsidRDefault="00354582" w:rsidP="00792A5C">
            <w:pPr>
              <w:ind w:left="705" w:firstLine="6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</w:p>
        </w:tc>
      </w:tr>
    </w:tbl>
    <w:p w14:paraId="630E9DF2" w14:textId="77777777" w:rsidR="00B469F5" w:rsidRPr="00354582" w:rsidRDefault="00B469F5">
      <w:pPr>
        <w:rPr>
          <w:lang w:val="en-CA"/>
        </w:rPr>
      </w:pPr>
    </w:p>
    <w:sectPr w:rsidR="00B469F5" w:rsidRPr="003545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A6047"/>
    <w:multiLevelType w:val="hybridMultilevel"/>
    <w:tmpl w:val="A3D834B2"/>
    <w:lvl w:ilvl="0" w:tplc="B57E38D2">
      <w:start w:val="1"/>
      <w:numFmt w:val="bullet"/>
      <w:lvlText w:val=""/>
      <w:lvlJc w:val="left"/>
      <w:pPr>
        <w:ind w:left="737" w:hanging="397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582"/>
    <w:rsid w:val="00354582"/>
    <w:rsid w:val="00455CD1"/>
    <w:rsid w:val="00B4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0F8B3"/>
  <w15:chartTrackingRefBased/>
  <w15:docId w15:val="{1F2ADF28-5EA8-4C8B-8BF7-92B4479F3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5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58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458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35:00Z</dcterms:created>
  <dcterms:modified xsi:type="dcterms:W3CDTF">2023-03-28T07:06:00Z</dcterms:modified>
</cp:coreProperties>
</file>